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0ADB" w:rsidRDefault="000D079A">
      <w:pPr>
        <w:spacing w:after="242" w:line="246" w:lineRule="auto"/>
        <w:ind w:left="-5" w:right="-15" w:hanging="10"/>
      </w:pPr>
      <w:bookmarkStart w:id="0" w:name="_GoBack"/>
      <w:bookmarkEnd w:id="0"/>
      <w:r>
        <w:rPr>
          <w:rFonts w:ascii="Courier New" w:eastAsia="Courier New" w:hAnsi="Courier New" w:cs="Courier New"/>
          <w:sz w:val="20"/>
        </w:rPr>
        <w:t xml:space="preserve">Student Edition of </w:t>
      </w:r>
      <w:proofErr w:type="spellStart"/>
      <w:r>
        <w:rPr>
          <w:rFonts w:ascii="Courier New" w:eastAsia="Courier New" w:hAnsi="Courier New" w:cs="Courier New"/>
          <w:sz w:val="20"/>
        </w:rPr>
        <w:t>Statistix</w:t>
      </w:r>
      <w:proofErr w:type="spellEnd"/>
      <w:r>
        <w:rPr>
          <w:rFonts w:ascii="Courier New" w:eastAsia="Courier New" w:hAnsi="Courier New" w:cs="Courier New"/>
          <w:sz w:val="20"/>
        </w:rPr>
        <w:t xml:space="preserve"> 10.0          anova-1-10.sx, 8/13/2021, 10:31:48 AM</w:t>
      </w:r>
    </w:p>
    <w:p w:rsidR="001B0ADB" w:rsidRDefault="000D079A">
      <w:pPr>
        <w:spacing w:after="263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Factorial AOV Table for trait1  </w:t>
      </w:r>
    </w:p>
    <w:tbl>
      <w:tblPr>
        <w:tblStyle w:val="TableGrid"/>
        <w:tblW w:w="6001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4080"/>
        <w:gridCol w:w="840"/>
        <w:gridCol w:w="120"/>
        <w:gridCol w:w="961"/>
      </w:tblGrid>
      <w:tr w:rsidR="001B0ADB">
        <w:trPr>
          <w:trHeight w:val="207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b/>
                <w:sz w:val="20"/>
              </w:rPr>
              <w:t>Source DF     SS     M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  F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   P</w:t>
            </w:r>
          </w:p>
        </w:tc>
      </w:tr>
      <w:tr w:rsidR="001B0ADB">
        <w:trPr>
          <w:trHeight w:val="218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S      1 0.02005 0.020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 xml:space="preserve"> 4.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0.0531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V      1 0.14421 0.1442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29.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0.0000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P      3 0.55774 0.1859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37.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0.0000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S*V    1 0.00002 0.000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 xml:space="preserve"> 0.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0.9563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S*P    3 0.01200 0.004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 xml:space="preserve"> 0.8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0.5004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V*P    3 0.00272 0.0009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 xml:space="preserve"> 0.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0.9074</w:t>
            </w:r>
          </w:p>
        </w:tc>
      </w:tr>
      <w:tr w:rsidR="001B0ADB">
        <w:trPr>
          <w:trHeight w:val="1858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S*V*P  3 0.00382 0.00127</w:t>
            </w:r>
          </w:p>
          <w:p w:rsidR="001B0ADB" w:rsidRDefault="000D079A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Error 32 0.15898 0.00497</w:t>
            </w:r>
          </w:p>
          <w:p w:rsidR="001B0ADB" w:rsidRDefault="000D079A">
            <w:pPr>
              <w:spacing w:after="236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Total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47 0.89955</w:t>
            </w:r>
          </w:p>
          <w:p w:rsidR="001B0ADB" w:rsidRDefault="000D079A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Grand Mean 0.3298</w:t>
            </w:r>
          </w:p>
          <w:p w:rsidR="001B0ADB" w:rsidRDefault="000D079A">
            <w:pPr>
              <w:spacing w:after="246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CV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21.37</w:t>
            </w:r>
          </w:p>
          <w:p w:rsidR="001B0ADB" w:rsidRDefault="000D079A">
            <w:r>
              <w:rPr>
                <w:rFonts w:ascii="Courier New" w:eastAsia="Courier New" w:hAnsi="Courier New" w:cs="Courier New"/>
                <w:b/>
                <w:sz w:val="20"/>
              </w:rPr>
              <w:t xml:space="preserve">Factorial AOV Table for trait2  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 xml:space="preserve"> 0.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0.8562</w:t>
            </w:r>
          </w:p>
        </w:tc>
      </w:tr>
      <w:tr w:rsidR="001B0ADB">
        <w:trPr>
          <w:trHeight w:val="338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ADB" w:rsidRDefault="000D079A">
            <w:r>
              <w:rPr>
                <w:rFonts w:ascii="Courier New" w:eastAsia="Courier New" w:hAnsi="Courier New" w:cs="Courier New"/>
                <w:b/>
                <w:sz w:val="20"/>
              </w:rPr>
              <w:t>Source DF     SS     M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ADB" w:rsidRDefault="000D079A">
            <w:pPr>
              <w:jc w:val="both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    F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ADB" w:rsidRDefault="000D079A">
            <w:pPr>
              <w:ind w:left="240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   P</w:t>
            </w:r>
          </w:p>
        </w:tc>
      </w:tr>
      <w:tr w:rsidR="001B0ADB">
        <w:trPr>
          <w:trHeight w:val="218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S      1 5418.8 5418.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4128.5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240"/>
            </w:pPr>
            <w:r>
              <w:rPr>
                <w:rFonts w:ascii="Courier New" w:eastAsia="Courier New" w:hAnsi="Courier New" w:cs="Courier New"/>
                <w:sz w:val="20"/>
              </w:rPr>
              <w:t>0.0000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V      1 1704.1 1704.0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1298.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240"/>
            </w:pPr>
            <w:r>
              <w:rPr>
                <w:rFonts w:ascii="Courier New" w:eastAsia="Courier New" w:hAnsi="Courier New" w:cs="Courier New"/>
                <w:sz w:val="20"/>
              </w:rPr>
              <w:t>0.0000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P      3 3535.5 1178.5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 xml:space="preserve"> 897.9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240"/>
            </w:pPr>
            <w:r>
              <w:rPr>
                <w:rFonts w:ascii="Courier New" w:eastAsia="Courier New" w:hAnsi="Courier New" w:cs="Courier New"/>
                <w:sz w:val="20"/>
              </w:rPr>
              <w:t>0.0000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S*V    1  320.3 320.3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 xml:space="preserve"> 244.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240"/>
            </w:pPr>
            <w:r>
              <w:rPr>
                <w:rFonts w:ascii="Courier New" w:eastAsia="Courier New" w:hAnsi="Courier New" w:cs="Courier New"/>
                <w:sz w:val="20"/>
              </w:rPr>
              <w:t>0.0000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S*P    3  288.4  96.1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 xml:space="preserve">  73.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240"/>
            </w:pPr>
            <w:r>
              <w:rPr>
                <w:rFonts w:ascii="Courier New" w:eastAsia="Courier New" w:hAnsi="Courier New" w:cs="Courier New"/>
                <w:sz w:val="20"/>
              </w:rPr>
              <w:t>0.0000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V*P    3  113.4  37.8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 xml:space="preserve">  28.8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240"/>
            </w:pPr>
            <w:r>
              <w:rPr>
                <w:rFonts w:ascii="Courier New" w:eastAsia="Courier New" w:hAnsi="Courier New" w:cs="Courier New"/>
                <w:sz w:val="20"/>
              </w:rPr>
              <w:t>0.0000</w:t>
            </w:r>
          </w:p>
        </w:tc>
      </w:tr>
      <w:tr w:rsidR="001B0ADB">
        <w:trPr>
          <w:trHeight w:val="232"/>
        </w:trPr>
        <w:tc>
          <w:tcPr>
            <w:tcW w:w="4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S*V*P  3  221.5  73.83</w:t>
            </w:r>
          </w:p>
          <w:p w:rsidR="001B0ADB" w:rsidRDefault="000D079A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Error 32   42.0   1.31</w:t>
            </w:r>
          </w:p>
          <w:p w:rsidR="001B0ADB" w:rsidRDefault="000D079A">
            <w:pPr>
              <w:spacing w:after="236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Total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47 11644.0</w:t>
            </w:r>
          </w:p>
          <w:p w:rsidR="001B0ADB" w:rsidRDefault="000D079A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Grand Mean 79.500</w:t>
            </w:r>
          </w:p>
          <w:p w:rsidR="001B0ADB" w:rsidRDefault="000D079A">
            <w:pPr>
              <w:spacing w:after="246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CV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 1.44</w:t>
            </w:r>
          </w:p>
          <w:p w:rsidR="001B0ADB" w:rsidRDefault="000D079A">
            <w:r>
              <w:rPr>
                <w:rFonts w:ascii="Courier New" w:eastAsia="Courier New" w:hAnsi="Courier New" w:cs="Courier New"/>
                <w:b/>
                <w:sz w:val="20"/>
              </w:rPr>
              <w:t xml:space="preserve">Factorial AOV Table for trait3  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 xml:space="preserve">  56.25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240"/>
            </w:pPr>
            <w:r>
              <w:rPr>
                <w:rFonts w:ascii="Courier New" w:eastAsia="Courier New" w:hAnsi="Courier New" w:cs="Courier New"/>
                <w:sz w:val="20"/>
              </w:rPr>
              <w:t>0.0000</w:t>
            </w:r>
          </w:p>
        </w:tc>
      </w:tr>
      <w:tr w:rsidR="001B0ADB">
        <w:trPr>
          <w:trHeight w:val="162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1B0ADB" w:rsidRDefault="001B0ADB"/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1B0ADB"/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1B0ADB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1B0ADB" w:rsidRDefault="001B0ADB"/>
        </w:tc>
      </w:tr>
      <w:tr w:rsidR="001B0ADB">
        <w:trPr>
          <w:trHeight w:val="338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ADB" w:rsidRDefault="000D079A">
            <w:r>
              <w:rPr>
                <w:rFonts w:ascii="Courier New" w:eastAsia="Courier New" w:hAnsi="Courier New" w:cs="Courier New"/>
                <w:b/>
                <w:sz w:val="20"/>
              </w:rPr>
              <w:t>Source DF     SS     M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ADB" w:rsidRDefault="000D079A"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 F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ADB" w:rsidRDefault="000D079A"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   P</w:t>
            </w:r>
          </w:p>
        </w:tc>
      </w:tr>
      <w:tr w:rsidR="001B0ADB">
        <w:trPr>
          <w:trHeight w:val="218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S      1 1722.8 1722.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5.77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0.0223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V      1 2850.0 285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9.54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0.0041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P      3  740.7 246.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0.83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0.4890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S*V    1  456.3 456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1.53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0.2255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S*P    3   62.8  20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0.07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0.9755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V*P    3   46.1  15.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0.05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0.9843</w:t>
            </w:r>
          </w:p>
        </w:tc>
      </w:tr>
      <w:tr w:rsidR="001B0ADB">
        <w:trPr>
          <w:trHeight w:val="1858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S*V*P  3   33.5  11.16</w:t>
            </w:r>
          </w:p>
          <w:p w:rsidR="001B0ADB" w:rsidRDefault="000D079A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Error 32 9558.5 298.70</w:t>
            </w:r>
          </w:p>
          <w:p w:rsidR="001B0ADB" w:rsidRDefault="000D079A">
            <w:pPr>
              <w:spacing w:after="236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Total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47 15470.7</w:t>
            </w:r>
          </w:p>
          <w:p w:rsidR="001B0ADB" w:rsidRDefault="000D079A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Grand Mean 85.699</w:t>
            </w:r>
          </w:p>
          <w:p w:rsidR="001B0ADB" w:rsidRDefault="000D079A">
            <w:pPr>
              <w:spacing w:after="246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CV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20.17</w:t>
            </w:r>
          </w:p>
          <w:p w:rsidR="001B0ADB" w:rsidRDefault="000D079A">
            <w:r>
              <w:rPr>
                <w:rFonts w:ascii="Courier New" w:eastAsia="Courier New" w:hAnsi="Courier New" w:cs="Courier New"/>
                <w:b/>
                <w:sz w:val="20"/>
              </w:rPr>
              <w:t xml:space="preserve">Factorial AOV Table for trait4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0.04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0.9902</w:t>
            </w:r>
          </w:p>
        </w:tc>
      </w:tr>
      <w:tr w:rsidR="001B0ADB">
        <w:trPr>
          <w:trHeight w:val="338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ADB" w:rsidRDefault="000D079A">
            <w:r>
              <w:rPr>
                <w:rFonts w:ascii="Courier New" w:eastAsia="Courier New" w:hAnsi="Courier New" w:cs="Courier New"/>
                <w:b/>
                <w:sz w:val="20"/>
              </w:rPr>
              <w:t>Source DF     SS     M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ADB" w:rsidRDefault="000D079A"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  F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ADB" w:rsidRDefault="000D079A">
            <w:pPr>
              <w:ind w:left="120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   P</w:t>
            </w:r>
          </w:p>
        </w:tc>
      </w:tr>
      <w:tr w:rsidR="001B0ADB">
        <w:trPr>
          <w:trHeight w:val="218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S      1   2.62   2.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 xml:space="preserve"> 0.04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0.8452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V      1 1155.03 1155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17.07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0.0002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lastRenderedPageBreak/>
              <w:t>P      3 2406.85 802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11.85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0.0000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S*V    1 208.35 208.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 xml:space="preserve"> 3.08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0.0889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S*P    3  87.99  29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 xml:space="preserve"> 0.43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0.7306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V*P    3  87.93  29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 xml:space="preserve"> 0.43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0.7308</w:t>
            </w:r>
          </w:p>
        </w:tc>
      </w:tr>
      <w:tr w:rsidR="001B0ADB">
        <w:trPr>
          <w:trHeight w:val="63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S*V*P  3 121.18  40.39</w:t>
            </w:r>
          </w:p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Error 32 2165.63  67.68 Total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47 6235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 xml:space="preserve"> 0.60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120"/>
            </w:pPr>
            <w:r>
              <w:rPr>
                <w:rFonts w:ascii="Courier New" w:eastAsia="Courier New" w:hAnsi="Courier New" w:cs="Courier New"/>
                <w:sz w:val="20"/>
              </w:rPr>
              <w:t>0.6217</w:t>
            </w:r>
          </w:p>
        </w:tc>
      </w:tr>
    </w:tbl>
    <w:p w:rsidR="001B0ADB" w:rsidRDefault="000D079A">
      <w:pPr>
        <w:spacing w:after="20" w:line="246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Grand Mean 40.089</w:t>
      </w:r>
    </w:p>
    <w:p w:rsidR="001B0ADB" w:rsidRDefault="000D079A">
      <w:pPr>
        <w:spacing w:after="242" w:line="246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CV</w:t>
      </w:r>
      <w:r>
        <w:rPr>
          <w:rFonts w:ascii="Courier New" w:eastAsia="Courier New" w:hAnsi="Courier New" w:cs="Courier New"/>
          <w:sz w:val="20"/>
        </w:rPr>
        <w:tab/>
        <w:t xml:space="preserve"> 20.52</w:t>
      </w:r>
    </w:p>
    <w:p w:rsidR="001B0ADB" w:rsidRDefault="000D079A">
      <w:pPr>
        <w:spacing w:after="263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Factorial AOV Table for trait5  </w:t>
      </w:r>
    </w:p>
    <w:tbl>
      <w:tblPr>
        <w:tblStyle w:val="TableGrid"/>
        <w:tblW w:w="5881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4080"/>
        <w:gridCol w:w="840"/>
        <w:gridCol w:w="961"/>
      </w:tblGrid>
      <w:tr w:rsidR="001B0ADB">
        <w:trPr>
          <w:trHeight w:val="207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b/>
                <w:sz w:val="20"/>
              </w:rPr>
              <w:t>Source DF     SS     M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  F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   P</w:t>
            </w:r>
          </w:p>
        </w:tc>
      </w:tr>
      <w:tr w:rsidR="001B0ADB">
        <w:trPr>
          <w:trHeight w:val="218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S      1  39.69  39.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 xml:space="preserve"> 0.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3321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V      1 3236.87 3236.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79.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000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P      3 543.84 181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 xml:space="preserve"> 4.4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103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S*V    1  50.37  50.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 xml:space="preserve"> 1.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2756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S*P    3 363.14 121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 xml:space="preserve"> 2.9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471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V*P    3 678.66 226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 xml:space="preserve"> 5.5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036</w:t>
            </w:r>
          </w:p>
        </w:tc>
      </w:tr>
      <w:tr w:rsidR="001B0ADB">
        <w:trPr>
          <w:trHeight w:val="1858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S*V*P  3 197.34  65.78</w:t>
            </w:r>
          </w:p>
          <w:p w:rsidR="001B0ADB" w:rsidRDefault="000D079A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Error 32 1309.72  40.93</w:t>
            </w:r>
          </w:p>
          <w:p w:rsidR="001B0ADB" w:rsidRDefault="000D079A">
            <w:pPr>
              <w:spacing w:after="236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Total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47 6419.65</w:t>
            </w:r>
          </w:p>
          <w:p w:rsidR="001B0ADB" w:rsidRDefault="000D079A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Grand Mean 30.278</w:t>
            </w:r>
          </w:p>
          <w:p w:rsidR="001B0ADB" w:rsidRDefault="000D079A">
            <w:pPr>
              <w:spacing w:after="246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CV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21.13</w:t>
            </w:r>
          </w:p>
          <w:p w:rsidR="001B0ADB" w:rsidRDefault="000D079A">
            <w:r>
              <w:rPr>
                <w:rFonts w:ascii="Courier New" w:eastAsia="Courier New" w:hAnsi="Courier New" w:cs="Courier New"/>
                <w:b/>
                <w:sz w:val="20"/>
              </w:rPr>
              <w:t xml:space="preserve">Factorial AOV Table for trait6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 xml:space="preserve"> 1.6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2070</w:t>
            </w:r>
          </w:p>
        </w:tc>
      </w:tr>
      <w:tr w:rsidR="001B0ADB">
        <w:trPr>
          <w:trHeight w:val="338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ADB" w:rsidRDefault="000D079A">
            <w:r>
              <w:rPr>
                <w:rFonts w:ascii="Courier New" w:eastAsia="Courier New" w:hAnsi="Courier New" w:cs="Courier New"/>
                <w:b/>
                <w:sz w:val="20"/>
              </w:rPr>
              <w:t>Source DF     SS     M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ADB" w:rsidRDefault="000D079A">
            <w:pPr>
              <w:jc w:val="both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   F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ADB" w:rsidRDefault="000D079A">
            <w:pPr>
              <w:ind w:left="240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   P</w:t>
            </w:r>
          </w:p>
        </w:tc>
      </w:tr>
      <w:tr w:rsidR="001B0ADB">
        <w:trPr>
          <w:trHeight w:val="218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S      1  4.934  4.9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 xml:space="preserve">  2.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240"/>
            </w:pPr>
            <w:r>
              <w:rPr>
                <w:rFonts w:ascii="Courier New" w:eastAsia="Courier New" w:hAnsi="Courier New" w:cs="Courier New"/>
                <w:sz w:val="20"/>
              </w:rPr>
              <w:t>0.1294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V      1 297.694 297.6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146.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240"/>
            </w:pPr>
            <w:r>
              <w:rPr>
                <w:rFonts w:ascii="Courier New" w:eastAsia="Courier New" w:hAnsi="Courier New" w:cs="Courier New"/>
                <w:sz w:val="20"/>
              </w:rPr>
              <w:t>0.0000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P      3 261.073 87.0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 xml:space="preserve"> 42.7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240"/>
            </w:pPr>
            <w:r>
              <w:rPr>
                <w:rFonts w:ascii="Courier New" w:eastAsia="Courier New" w:hAnsi="Courier New" w:cs="Courier New"/>
                <w:sz w:val="20"/>
              </w:rPr>
              <w:t>0.0000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S*V    1 15.221 15.2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 xml:space="preserve">  7.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240"/>
            </w:pPr>
            <w:r>
              <w:rPr>
                <w:rFonts w:ascii="Courier New" w:eastAsia="Courier New" w:hAnsi="Courier New" w:cs="Courier New"/>
                <w:sz w:val="20"/>
              </w:rPr>
              <w:t>0.0101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S*P    3 12.136  4.0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 xml:space="preserve">  1.9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240"/>
            </w:pPr>
            <w:r>
              <w:rPr>
                <w:rFonts w:ascii="Courier New" w:eastAsia="Courier New" w:hAnsi="Courier New" w:cs="Courier New"/>
                <w:sz w:val="20"/>
              </w:rPr>
              <w:t>0.1357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V*P    3 79.062 26.3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 xml:space="preserve"> 12.9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240"/>
            </w:pPr>
            <w:r>
              <w:rPr>
                <w:rFonts w:ascii="Courier New" w:eastAsia="Courier New" w:hAnsi="Courier New" w:cs="Courier New"/>
                <w:sz w:val="20"/>
              </w:rPr>
              <w:t>0.0000</w:t>
            </w:r>
          </w:p>
        </w:tc>
      </w:tr>
      <w:tr w:rsidR="001B0ADB">
        <w:trPr>
          <w:trHeight w:val="1858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S*V*P  3  9.260  3.087</w:t>
            </w:r>
          </w:p>
          <w:p w:rsidR="001B0ADB" w:rsidRDefault="000D079A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Error 32 65.156  2.036</w:t>
            </w:r>
          </w:p>
          <w:p w:rsidR="001B0ADB" w:rsidRDefault="000D079A">
            <w:pPr>
              <w:spacing w:after="236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Total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47 744.537</w:t>
            </w:r>
          </w:p>
          <w:p w:rsidR="001B0ADB" w:rsidRDefault="000D079A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Grand Mean 6.0621</w:t>
            </w:r>
          </w:p>
          <w:p w:rsidR="001B0ADB" w:rsidRDefault="000D079A">
            <w:pPr>
              <w:spacing w:after="246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CV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23.54</w:t>
            </w:r>
          </w:p>
          <w:p w:rsidR="001B0ADB" w:rsidRDefault="000D079A">
            <w:r>
              <w:rPr>
                <w:rFonts w:ascii="Courier New" w:eastAsia="Courier New" w:hAnsi="Courier New" w:cs="Courier New"/>
                <w:b/>
                <w:sz w:val="20"/>
              </w:rPr>
              <w:t xml:space="preserve">Factorial AOV Table for trait7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 xml:space="preserve">  1.5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240"/>
            </w:pPr>
            <w:r>
              <w:rPr>
                <w:rFonts w:ascii="Courier New" w:eastAsia="Courier New" w:hAnsi="Courier New" w:cs="Courier New"/>
                <w:sz w:val="20"/>
              </w:rPr>
              <w:t>0.2292</w:t>
            </w:r>
          </w:p>
        </w:tc>
      </w:tr>
      <w:tr w:rsidR="001B0ADB">
        <w:trPr>
          <w:trHeight w:val="338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ADB" w:rsidRDefault="000D079A">
            <w:r>
              <w:rPr>
                <w:rFonts w:ascii="Courier New" w:eastAsia="Courier New" w:hAnsi="Courier New" w:cs="Courier New"/>
                <w:b/>
                <w:sz w:val="20"/>
              </w:rPr>
              <w:t>Source DF     SS     M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ADB" w:rsidRDefault="000D079A"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  F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ADB" w:rsidRDefault="000D079A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   P</w:t>
            </w:r>
          </w:p>
        </w:tc>
      </w:tr>
      <w:tr w:rsidR="001B0ADB">
        <w:trPr>
          <w:trHeight w:val="218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S      1  0.143  0.1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 xml:space="preserve"> 0.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8069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V      1 190.898 190.8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81.3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000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P      3 243.167 81.0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34.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000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S*V    1  9.915  9.9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 xml:space="preserve"> 4.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481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S*P    3  3.884  1.2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 xml:space="preserve"> 0.5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6507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V*P    3 46.413 15.4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 xml:space="preserve"> 6.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014</w:t>
            </w:r>
          </w:p>
        </w:tc>
      </w:tr>
      <w:tr w:rsidR="001B0ADB">
        <w:trPr>
          <w:trHeight w:val="1858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lastRenderedPageBreak/>
              <w:t>S*V*P  3  2.849  0.950</w:t>
            </w:r>
          </w:p>
          <w:p w:rsidR="001B0ADB" w:rsidRDefault="000D079A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Error 32 75.101  2.347</w:t>
            </w:r>
          </w:p>
          <w:p w:rsidR="001B0ADB" w:rsidRDefault="000D079A">
            <w:pPr>
              <w:spacing w:after="236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Total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47 572.369</w:t>
            </w:r>
          </w:p>
          <w:p w:rsidR="001B0ADB" w:rsidRDefault="000D079A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Grand Mean 6.9508</w:t>
            </w:r>
          </w:p>
          <w:p w:rsidR="001B0ADB" w:rsidRDefault="000D079A">
            <w:pPr>
              <w:spacing w:after="246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CV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22.04</w:t>
            </w:r>
          </w:p>
          <w:p w:rsidR="001B0ADB" w:rsidRDefault="000D079A">
            <w:r>
              <w:rPr>
                <w:rFonts w:ascii="Courier New" w:eastAsia="Courier New" w:hAnsi="Courier New" w:cs="Courier New"/>
                <w:b/>
                <w:sz w:val="20"/>
              </w:rPr>
              <w:t xml:space="preserve">Factorial AOV Table for trait8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 xml:space="preserve"> 0.4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7506</w:t>
            </w:r>
          </w:p>
        </w:tc>
      </w:tr>
      <w:tr w:rsidR="001B0ADB">
        <w:trPr>
          <w:trHeight w:val="338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ADB" w:rsidRDefault="000D079A">
            <w:r>
              <w:rPr>
                <w:rFonts w:ascii="Courier New" w:eastAsia="Courier New" w:hAnsi="Courier New" w:cs="Courier New"/>
                <w:b/>
                <w:sz w:val="20"/>
              </w:rPr>
              <w:t>Source DF     SS     M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ADB" w:rsidRDefault="000D079A"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 F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ADB" w:rsidRDefault="000D079A"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   P</w:t>
            </w:r>
          </w:p>
        </w:tc>
      </w:tr>
      <w:tr w:rsidR="001B0ADB">
        <w:trPr>
          <w:trHeight w:val="218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S      1  20.22 20.2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0.3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0.5518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V      1 378.10 378.0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6.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0.0140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P      3 1010.03 336.6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6.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0.0023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S*V    1   0.79  0.7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0.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0.9060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S*P    3  19.46  6.4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0.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0.9500</w:t>
            </w:r>
          </w:p>
        </w:tc>
      </w:tr>
      <w:tr w:rsidR="001B0AD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V*P    3  83.95 27.9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0.5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0.6845</w:t>
            </w:r>
          </w:p>
        </w:tc>
      </w:tr>
      <w:tr w:rsidR="001B0ADB">
        <w:trPr>
          <w:trHeight w:val="2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S*V*P  3 164.17 54.7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0.9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0.4148</w:t>
            </w:r>
          </w:p>
        </w:tc>
      </w:tr>
    </w:tbl>
    <w:p w:rsidR="001B0ADB" w:rsidRDefault="000D079A">
      <w:pPr>
        <w:spacing w:after="242" w:line="246" w:lineRule="auto"/>
        <w:ind w:left="-5" w:right="5288" w:hanging="10"/>
      </w:pPr>
      <w:r>
        <w:rPr>
          <w:rFonts w:ascii="Courier New" w:eastAsia="Courier New" w:hAnsi="Courier New" w:cs="Courier New"/>
          <w:sz w:val="20"/>
        </w:rPr>
        <w:t>Error 32 1788.55 55.892 Total</w:t>
      </w:r>
      <w:r>
        <w:rPr>
          <w:rFonts w:ascii="Courier New" w:eastAsia="Courier New" w:hAnsi="Courier New" w:cs="Courier New"/>
          <w:sz w:val="20"/>
        </w:rPr>
        <w:tab/>
        <w:t>47 3465.25</w:t>
      </w:r>
    </w:p>
    <w:p w:rsidR="001B0ADB" w:rsidRDefault="000D079A">
      <w:pPr>
        <w:spacing w:after="20" w:line="246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Grand Mean 34.834</w:t>
      </w:r>
    </w:p>
    <w:p w:rsidR="001B0ADB" w:rsidRDefault="000D079A">
      <w:pPr>
        <w:spacing w:after="242" w:line="246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CV</w:t>
      </w:r>
      <w:r>
        <w:rPr>
          <w:rFonts w:ascii="Courier New" w:eastAsia="Courier New" w:hAnsi="Courier New" w:cs="Courier New"/>
          <w:sz w:val="20"/>
        </w:rPr>
        <w:tab/>
        <w:t xml:space="preserve"> 21.46</w:t>
      </w:r>
    </w:p>
    <w:p w:rsidR="001B0ADB" w:rsidRDefault="000D079A">
      <w:pPr>
        <w:spacing w:after="263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Factorial AOV Table for trait9  </w:t>
      </w:r>
    </w:p>
    <w:tbl>
      <w:tblPr>
        <w:tblStyle w:val="TableGrid"/>
        <w:tblW w:w="5761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4920"/>
        <w:gridCol w:w="841"/>
      </w:tblGrid>
      <w:tr w:rsidR="001B0ADB">
        <w:trPr>
          <w:trHeight w:val="207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b/>
                <w:sz w:val="20"/>
              </w:rPr>
              <w:t>Source DF     SS     MS   F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jc w:val="both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   P</w:t>
            </w:r>
          </w:p>
        </w:tc>
      </w:tr>
      <w:tr w:rsidR="001B0ADB">
        <w:trPr>
          <w:trHeight w:val="21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S      1 451.04 451.043 1.8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1835</w:t>
            </w:r>
          </w:p>
        </w:tc>
      </w:tr>
      <w:tr w:rsidR="001B0ADB">
        <w:trPr>
          <w:trHeight w:val="216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V      1 969.49 969.487 3.9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548</w:t>
            </w:r>
          </w:p>
        </w:tc>
      </w:tr>
      <w:tr w:rsidR="001B0ADB">
        <w:trPr>
          <w:trHeight w:val="216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P      3 585.15 195.051 0.8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5035</w:t>
            </w:r>
          </w:p>
        </w:tc>
      </w:tr>
      <w:tr w:rsidR="001B0ADB">
        <w:trPr>
          <w:trHeight w:val="216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S*V    1  19.80 19.802 0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7776</w:t>
            </w:r>
          </w:p>
        </w:tc>
      </w:tr>
      <w:tr w:rsidR="001B0ADB">
        <w:trPr>
          <w:trHeight w:val="216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S*P    3  64.96 21.655 0.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9657</w:t>
            </w:r>
          </w:p>
        </w:tc>
      </w:tr>
      <w:tr w:rsidR="001B0ADB">
        <w:trPr>
          <w:trHeight w:val="216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V*P    3  43.18 14.392 0.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9809</w:t>
            </w:r>
          </w:p>
        </w:tc>
      </w:tr>
      <w:tr w:rsidR="001B0ADB">
        <w:trPr>
          <w:trHeight w:val="185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S*V*P  3  31.50 10.500 0.04</w:t>
            </w:r>
          </w:p>
          <w:p w:rsidR="001B0ADB" w:rsidRDefault="000D079A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Error 32 7809.82 244.057</w:t>
            </w:r>
          </w:p>
          <w:p w:rsidR="001B0ADB" w:rsidRDefault="000D079A">
            <w:pPr>
              <w:spacing w:after="236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Total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47 9974.95</w:t>
            </w:r>
          </w:p>
          <w:p w:rsidR="001B0ADB" w:rsidRDefault="000D079A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Grand Mean 77.822</w:t>
            </w:r>
          </w:p>
          <w:p w:rsidR="001B0ADB" w:rsidRDefault="000D079A">
            <w:pPr>
              <w:spacing w:after="246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CV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20.07</w:t>
            </w:r>
          </w:p>
          <w:p w:rsidR="001B0ADB" w:rsidRDefault="000D079A">
            <w:r>
              <w:rPr>
                <w:rFonts w:ascii="Courier New" w:eastAsia="Courier New" w:hAnsi="Courier New" w:cs="Courier New"/>
                <w:b/>
                <w:sz w:val="20"/>
              </w:rPr>
              <w:t xml:space="preserve">Factorial AOV Table for trait10 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9879</w:t>
            </w:r>
          </w:p>
        </w:tc>
      </w:tr>
      <w:tr w:rsidR="001B0ADB">
        <w:trPr>
          <w:trHeight w:val="33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ADB" w:rsidRDefault="000D079A">
            <w:r>
              <w:rPr>
                <w:rFonts w:ascii="Courier New" w:eastAsia="Courier New" w:hAnsi="Courier New" w:cs="Courier New"/>
                <w:b/>
                <w:sz w:val="20"/>
              </w:rPr>
              <w:t>Source DF     SS     MS    F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0ADB" w:rsidRDefault="000D079A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   P</w:t>
            </w:r>
          </w:p>
        </w:tc>
      </w:tr>
      <w:tr w:rsidR="001B0ADB">
        <w:trPr>
          <w:trHeight w:val="21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S      1 1374.29 1374.29 10.8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024</w:t>
            </w:r>
          </w:p>
        </w:tc>
      </w:tr>
      <w:tr w:rsidR="001B0ADB">
        <w:trPr>
          <w:trHeight w:val="216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V      1  98.23  98.23 0.7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3846</w:t>
            </w:r>
          </w:p>
        </w:tc>
      </w:tr>
      <w:tr w:rsidR="001B0ADB">
        <w:trPr>
          <w:trHeight w:val="216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P      3 1159.62 386.54 3.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423</w:t>
            </w:r>
          </w:p>
        </w:tc>
      </w:tr>
      <w:tr w:rsidR="001B0ADB">
        <w:trPr>
          <w:trHeight w:val="216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S*V    1  64.96  64.96 0.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4787</w:t>
            </w:r>
          </w:p>
        </w:tc>
      </w:tr>
      <w:tr w:rsidR="001B0ADB">
        <w:trPr>
          <w:trHeight w:val="216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S*P    3 175.39  58.46 0.4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7104</w:t>
            </w:r>
          </w:p>
        </w:tc>
      </w:tr>
      <w:tr w:rsidR="001B0ADB">
        <w:trPr>
          <w:trHeight w:val="216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V*P    3  39.86  13.29 0.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9565</w:t>
            </w:r>
          </w:p>
        </w:tc>
      </w:tr>
      <w:tr w:rsidR="001B0ADB">
        <w:trPr>
          <w:trHeight w:val="1280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S*V*P  3  50.94  16.98 0.13</w:t>
            </w:r>
          </w:p>
          <w:p w:rsidR="001B0ADB" w:rsidRDefault="000D079A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Error 32 4044.88 126.40</w:t>
            </w:r>
          </w:p>
          <w:p w:rsidR="001B0ADB" w:rsidRDefault="000D079A">
            <w:pPr>
              <w:spacing w:after="236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Total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47 7008.16</w:t>
            </w:r>
          </w:p>
          <w:p w:rsidR="001B0ADB" w:rsidRDefault="000D079A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Grand Mean 55.663</w:t>
            </w:r>
          </w:p>
          <w:p w:rsidR="001B0ADB" w:rsidRDefault="000D079A">
            <w:r>
              <w:rPr>
                <w:rFonts w:ascii="Courier New" w:eastAsia="Courier New" w:hAnsi="Courier New" w:cs="Courier New"/>
                <w:sz w:val="20"/>
              </w:rPr>
              <w:t>CV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20.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B0ADB" w:rsidRDefault="000D079A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9389</w:t>
            </w:r>
          </w:p>
        </w:tc>
      </w:tr>
    </w:tbl>
    <w:p w:rsidR="000D079A" w:rsidRDefault="000D079A"/>
    <w:sectPr w:rsidR="000D079A">
      <w:pgSz w:w="12240" w:h="15840"/>
      <w:pgMar w:top="755" w:right="1909" w:bottom="1571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ztbQ0NrcwMTC2MDFX0lEKTi0uzszPAykwrAUARlQziywAAAA="/>
  </w:docVars>
  <w:rsids>
    <w:rsidRoot w:val="001B0ADB"/>
    <w:rsid w:val="000D079A"/>
    <w:rsid w:val="001B0ADB"/>
    <w:rsid w:val="00B20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784C075-5D16-4AE5-B186-AC26603DB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lang w:val="en-US" w:eastAsia="en-US" w:bidi="mr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276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2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cp:lastModifiedBy>Microsoft account</cp:lastModifiedBy>
  <cp:revision>2</cp:revision>
  <dcterms:created xsi:type="dcterms:W3CDTF">2023-03-30T14:25:00Z</dcterms:created>
  <dcterms:modified xsi:type="dcterms:W3CDTF">2023-03-30T14:25:00Z</dcterms:modified>
</cp:coreProperties>
</file>